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12DE" w:rsidRPr="00A67D1D" w:rsidRDefault="008312DE" w:rsidP="008312DE">
      <w:pPr>
        <w:spacing w:before="120"/>
        <w:jc w:val="left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S2</w:t>
      </w:r>
      <w:r w:rsidRPr="004E21AA">
        <w:rPr>
          <w:rFonts w:ascii="Arial" w:hAnsi="Arial" w:cs="Arial"/>
          <w:b/>
          <w:sz w:val="20"/>
          <w:szCs w:val="20"/>
          <w:lang w:val="en-US"/>
        </w:rPr>
        <w:t>.</w:t>
      </w:r>
      <w:r w:rsidRPr="004E21AA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4E21AA">
        <w:rPr>
          <w:rFonts w:ascii="Arial" w:hAnsi="Arial" w:cs="Arial"/>
          <w:sz w:val="20"/>
          <w:szCs w:val="20"/>
          <w:lang w:val="en-US"/>
        </w:rPr>
        <w:t xml:space="preserve">tatistical power of the comparison between </w:t>
      </w:r>
      <w:proofErr w:type="spellStart"/>
      <w:r w:rsidRPr="004E21AA">
        <w:rPr>
          <w:rFonts w:ascii="Arial" w:hAnsi="Arial" w:cs="Arial"/>
          <w:sz w:val="20"/>
          <w:szCs w:val="20"/>
          <w:lang w:val="en-US"/>
        </w:rPr>
        <w:t>uveitis</w:t>
      </w:r>
      <w:proofErr w:type="spellEnd"/>
      <w:r w:rsidRPr="004E21AA">
        <w:rPr>
          <w:rFonts w:ascii="Arial" w:hAnsi="Arial" w:cs="Arial"/>
          <w:sz w:val="20"/>
          <w:szCs w:val="20"/>
          <w:lang w:val="en-US"/>
        </w:rPr>
        <w:t xml:space="preserve"> patients without macular edema and controls for each analyzed </w:t>
      </w:r>
      <w:r w:rsidRPr="004E21AA">
        <w:rPr>
          <w:rFonts w:ascii="Arial" w:hAnsi="Arial" w:cs="Arial"/>
          <w:i/>
          <w:sz w:val="20"/>
          <w:szCs w:val="20"/>
          <w:lang w:val="en-US"/>
        </w:rPr>
        <w:t xml:space="preserve">IRF5 </w:t>
      </w:r>
      <w:r w:rsidRPr="004E21AA">
        <w:rPr>
          <w:rFonts w:ascii="Arial" w:hAnsi="Arial" w:cs="Arial"/>
          <w:sz w:val="20"/>
          <w:szCs w:val="20"/>
          <w:lang w:val="en-US"/>
        </w:rPr>
        <w:t>genetic variants at the 5% significance level.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441"/>
        <w:gridCol w:w="1441"/>
        <w:gridCol w:w="1441"/>
        <w:gridCol w:w="1441"/>
        <w:gridCol w:w="1440"/>
        <w:gridCol w:w="1440"/>
      </w:tblGrid>
      <w:tr w:rsidR="008312DE" w:rsidRPr="00557885" w:rsidTr="00D5187E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12DE" w:rsidRPr="00557885" w:rsidRDefault="008312DE" w:rsidP="00D5187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578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SNP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12DE" w:rsidRPr="00557885" w:rsidRDefault="008312DE" w:rsidP="00D5187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578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OR=1.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12DE" w:rsidRPr="00557885" w:rsidRDefault="008312DE" w:rsidP="00D5187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578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OR=1.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12DE" w:rsidRPr="00557885" w:rsidRDefault="008312DE" w:rsidP="00D5187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578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OR=1.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12DE" w:rsidRPr="00557885" w:rsidRDefault="008312DE" w:rsidP="00D5187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578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OR=1.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12DE" w:rsidRPr="00557885" w:rsidRDefault="008312DE" w:rsidP="00D5187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578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OR=1.5</w:t>
            </w:r>
          </w:p>
        </w:tc>
      </w:tr>
      <w:tr w:rsidR="008312DE" w:rsidRPr="00557885" w:rsidTr="00D5187E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12DE" w:rsidRPr="00557885" w:rsidRDefault="008312DE" w:rsidP="00D5187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  <w:r w:rsidRPr="005578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rs200464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12DE" w:rsidRPr="00557885" w:rsidRDefault="008312DE" w:rsidP="00D5187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57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12DE" w:rsidRPr="00557885" w:rsidRDefault="008312DE" w:rsidP="00D5187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57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12DE" w:rsidRPr="00557885" w:rsidRDefault="008312DE" w:rsidP="00D5187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57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12DE" w:rsidRPr="00557885" w:rsidRDefault="008312DE" w:rsidP="00D5187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57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12DE" w:rsidRPr="00557885" w:rsidRDefault="008312DE" w:rsidP="00D5187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57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8312DE" w:rsidRPr="00557885" w:rsidTr="00D5187E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12DE" w:rsidRPr="00557885" w:rsidRDefault="008312DE" w:rsidP="00D5187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  <w:r w:rsidRPr="005578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rs207019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12DE" w:rsidRPr="00557885" w:rsidRDefault="008312DE" w:rsidP="00D5187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57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12DE" w:rsidRPr="00557885" w:rsidRDefault="008312DE" w:rsidP="00D5187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57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12DE" w:rsidRPr="00557885" w:rsidRDefault="008312DE" w:rsidP="00D5187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57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12DE" w:rsidRPr="00557885" w:rsidRDefault="008312DE" w:rsidP="00D5187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57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12DE" w:rsidRPr="00557885" w:rsidRDefault="008312DE" w:rsidP="00D5187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57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4</w:t>
            </w:r>
          </w:p>
        </w:tc>
      </w:tr>
      <w:tr w:rsidR="008312DE" w:rsidRPr="00557885" w:rsidTr="00D5187E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12DE" w:rsidRPr="00557885" w:rsidRDefault="008312DE" w:rsidP="00D5187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  <w:r w:rsidRPr="005578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rs1095421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12DE" w:rsidRPr="00557885" w:rsidRDefault="008312DE" w:rsidP="00D5187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57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12DE" w:rsidRPr="00557885" w:rsidRDefault="008312DE" w:rsidP="00D5187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57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12DE" w:rsidRPr="00557885" w:rsidRDefault="008312DE" w:rsidP="00D5187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57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12DE" w:rsidRPr="00557885" w:rsidRDefault="008312DE" w:rsidP="00D5187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57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12DE" w:rsidRPr="00557885" w:rsidRDefault="008312DE" w:rsidP="00D5187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57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</w:tbl>
    <w:p w:rsidR="008312DE" w:rsidRPr="00D41B57" w:rsidRDefault="008312DE" w:rsidP="008312DE">
      <w:pPr>
        <w:spacing w:before="120"/>
        <w:rPr>
          <w:rFonts w:ascii="Arial" w:hAnsi="Arial" w:cs="Arial"/>
          <w:sz w:val="16"/>
          <w:szCs w:val="16"/>
          <w:lang w:val="en-US"/>
        </w:rPr>
      </w:pPr>
      <w:proofErr w:type="gramStart"/>
      <w:r w:rsidRPr="00D41B57">
        <w:rPr>
          <w:rFonts w:ascii="Arial" w:hAnsi="Arial" w:cs="Arial"/>
          <w:sz w:val="16"/>
          <w:szCs w:val="16"/>
          <w:lang w:val="en-US"/>
        </w:rPr>
        <w:t>SNP, single-nucleotide polymorphism; OR, odds ratio.</w:t>
      </w:r>
      <w:proofErr w:type="gramEnd"/>
    </w:p>
    <w:p w:rsidR="00285F4C" w:rsidRPr="008312DE" w:rsidRDefault="00285F4C">
      <w:pPr>
        <w:rPr>
          <w:lang w:val="en-US"/>
        </w:rPr>
      </w:pPr>
    </w:p>
    <w:sectPr w:rsidR="00285F4C" w:rsidRPr="008312DE" w:rsidSect="00285F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312DE"/>
    <w:rsid w:val="00285F4C"/>
    <w:rsid w:val="008312DE"/>
    <w:rsid w:val="00B441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2D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21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BLN</dc:creator>
  <cp:lastModifiedBy>IPBLN</cp:lastModifiedBy>
  <cp:revision>1</cp:revision>
  <dcterms:created xsi:type="dcterms:W3CDTF">2013-09-10T09:26:00Z</dcterms:created>
  <dcterms:modified xsi:type="dcterms:W3CDTF">2013-09-10T09:27:00Z</dcterms:modified>
</cp:coreProperties>
</file>